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43AE0" w14:textId="3BAC5141" w:rsidR="00290481" w:rsidRPr="00291ED4" w:rsidRDefault="00D45865" w:rsidP="00291ED4">
      <w:pPr>
        <w:jc w:val="center"/>
        <w:rPr>
          <w:b/>
          <w:bCs/>
          <w:sz w:val="24"/>
          <w:szCs w:val="24"/>
        </w:rPr>
      </w:pPr>
      <w:r w:rsidRPr="00291ED4">
        <w:rPr>
          <w:b/>
          <w:bCs/>
        </w:rPr>
        <w:t>Supplementa</w:t>
      </w:r>
      <w:r w:rsidR="00833E26" w:rsidRPr="00291ED4">
        <w:rPr>
          <w:b/>
          <w:bCs/>
        </w:rPr>
        <w:t>l</w:t>
      </w:r>
      <w:r w:rsidRPr="00291ED4">
        <w:rPr>
          <w:b/>
          <w:bCs/>
        </w:rPr>
        <w:t xml:space="preserve"> Materials</w:t>
      </w:r>
      <w:r w:rsidR="00291ED4" w:rsidRPr="00291ED4">
        <w:rPr>
          <w:b/>
          <w:bCs/>
        </w:rPr>
        <w:t xml:space="preserve"> – Additional Patient Quality Assurance (QA) Measurement Results</w:t>
      </w:r>
    </w:p>
    <w:p w14:paraId="35302CB5" w14:textId="71401AE9" w:rsidR="00D45865" w:rsidRDefault="00642234" w:rsidP="00381BC4">
      <w:pPr>
        <w:jc w:val="both"/>
      </w:pPr>
      <w:r>
        <w:t xml:space="preserve">Gamma distributions are shown in Figure S1, comparing </w:t>
      </w:r>
      <w:r w:rsidR="00562B3B">
        <w:t>lung</w:t>
      </w:r>
      <w:r>
        <w:t xml:space="preserve"> plan dose distributions computed using the Monte Carlo (MC) </w:t>
      </w:r>
      <w:r w:rsidR="00562B3B">
        <w:t xml:space="preserve">algorithm from </w:t>
      </w:r>
      <w:r w:rsidR="00381BC4">
        <w:t>our</w:t>
      </w:r>
      <w:r w:rsidR="00562B3B">
        <w:t xml:space="preserve"> treatment planning system (TPS) and GPU-based pencil beam (PB) algo</w:t>
      </w:r>
      <w:r w:rsidR="00381BC4">
        <w:t xml:space="preserve">rithm to ionization chamber array measurements acquired using an Octavius device (PTW, Freiburg, Germany). </w:t>
      </w:r>
      <w:r w:rsidR="00C20801">
        <w:t xml:space="preserve">Details of the comparison are described in the Methods section </w:t>
      </w:r>
      <w:r w:rsidR="002F08B0">
        <w:t>2.4.3. Ga</w:t>
      </w:r>
      <w:r w:rsidR="002E4354">
        <w:t xml:space="preserve">mma pass rates at 3%/3 mm criteria for beams 1 and 2 were 100.0% and 100.0% for the MC algorithm and 99.3% and 100.0% for the PB algorithm. </w:t>
      </w:r>
    </w:p>
    <w:p w14:paraId="16E0430E" w14:textId="2BB41E97" w:rsidR="00F93E60" w:rsidRDefault="00C23A2C" w:rsidP="00291ED4">
      <w:pPr>
        <w:spacing w:after="0"/>
        <w:jc w:val="center"/>
      </w:pPr>
      <w:r w:rsidRPr="00C23A2C">
        <w:drawing>
          <wp:inline distT="0" distB="0" distL="0" distR="0" wp14:anchorId="3806445F" wp14:editId="011BDAD6">
            <wp:extent cx="6101788" cy="616898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09527" cy="6176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D1981F" w14:textId="440BB143" w:rsidR="00403C02" w:rsidRDefault="00403C02" w:rsidP="00291ED4">
      <w:pPr>
        <w:jc w:val="both"/>
      </w:pPr>
      <w:r w:rsidRPr="006608E8">
        <w:rPr>
          <w:b/>
          <w:bCs/>
        </w:rPr>
        <w:t xml:space="preserve">Figure S1 </w:t>
      </w:r>
      <w:r>
        <w:t xml:space="preserve">Screenshots from </w:t>
      </w:r>
      <w:proofErr w:type="spellStart"/>
      <w:r>
        <w:t>Veri</w:t>
      </w:r>
      <w:r w:rsidR="002F166F">
        <w:t>S</w:t>
      </w:r>
      <w:r>
        <w:t>oft</w:t>
      </w:r>
      <w:proofErr w:type="spellEnd"/>
      <w:r>
        <w:t xml:space="preserve"> 7.2 (PTW</w:t>
      </w:r>
      <w:r w:rsidR="00921132">
        <w:t>, Freiburg Germany) showing results of patient IMPT QA</w:t>
      </w:r>
      <w:r w:rsidR="006608E8">
        <w:t xml:space="preserve"> using the MC and PB algorithms </w:t>
      </w:r>
      <w:r w:rsidR="006256B5">
        <w:t>compared</w:t>
      </w:r>
      <w:r w:rsidR="006608E8">
        <w:t xml:space="preserve"> to ionization chamber array measurements</w:t>
      </w:r>
      <w:r w:rsidR="00ED5299">
        <w:t xml:space="preserve"> for a lung cancer plan consisting of two beams</w:t>
      </w:r>
      <w:r w:rsidR="006608E8">
        <w:t>.</w:t>
      </w:r>
      <w:r w:rsidR="00ED5299">
        <w:t xml:space="preserve"> </w:t>
      </w:r>
      <w:r w:rsidR="00201B62">
        <w:t>PB</w:t>
      </w:r>
      <w:r w:rsidR="00ED5299">
        <w:t xml:space="preserve"> and </w:t>
      </w:r>
      <w:r w:rsidR="00201B62">
        <w:t>MC</w:t>
      </w:r>
      <w:r w:rsidR="00ED5299">
        <w:t xml:space="preserve"> results for beam 1 are shown in </w:t>
      </w:r>
      <w:r w:rsidR="00291ED4">
        <w:t xml:space="preserve">(A) and (B), respectively, and </w:t>
      </w:r>
      <w:r w:rsidR="00201B62">
        <w:t>PB</w:t>
      </w:r>
      <w:r w:rsidR="00291ED4">
        <w:t xml:space="preserve"> and </w:t>
      </w:r>
      <w:r w:rsidR="00201B62">
        <w:t>MC</w:t>
      </w:r>
      <w:r w:rsidR="00291ED4">
        <w:t xml:space="preserve"> results for beam 2 are shown in (C) and (D), respectively.</w:t>
      </w:r>
    </w:p>
    <w:sectPr w:rsidR="00403C02" w:rsidSect="006608E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421F89"/>
    <w:multiLevelType w:val="multilevel"/>
    <w:tmpl w:val="BB425898"/>
    <w:lvl w:ilvl="0">
      <w:start w:val="1"/>
      <w:numFmt w:val="decimal"/>
      <w:lvlText w:val="%1"/>
      <w:lvlJc w:val="left"/>
      <w:pPr>
        <w:ind w:left="432" w:hanging="432"/>
      </w:pPr>
      <w:rPr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0114549"/>
    <w:multiLevelType w:val="multilevel"/>
    <w:tmpl w:val="90B633F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CBF"/>
    <w:rsid w:val="000C7F27"/>
    <w:rsid w:val="001376B2"/>
    <w:rsid w:val="00201B62"/>
    <w:rsid w:val="00263E5C"/>
    <w:rsid w:val="00290481"/>
    <w:rsid w:val="00291ED4"/>
    <w:rsid w:val="002E4354"/>
    <w:rsid w:val="002F08B0"/>
    <w:rsid w:val="002F166F"/>
    <w:rsid w:val="00381BC4"/>
    <w:rsid w:val="0039135B"/>
    <w:rsid w:val="00403C02"/>
    <w:rsid w:val="00413136"/>
    <w:rsid w:val="00562B3B"/>
    <w:rsid w:val="006256B5"/>
    <w:rsid w:val="00642234"/>
    <w:rsid w:val="006608E8"/>
    <w:rsid w:val="00833E26"/>
    <w:rsid w:val="00921132"/>
    <w:rsid w:val="00B80CBF"/>
    <w:rsid w:val="00C20801"/>
    <w:rsid w:val="00C23A2C"/>
    <w:rsid w:val="00D45865"/>
    <w:rsid w:val="00ED5299"/>
    <w:rsid w:val="00F93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929AF8"/>
  <w15:chartTrackingRefBased/>
  <w15:docId w15:val="{0B0E5A73-A889-42BB-929B-A2B2F9DA1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136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135B"/>
    <w:pPr>
      <w:keepNext/>
      <w:keepLines/>
      <w:numPr>
        <w:numId w:val="2"/>
      </w:numPr>
      <w:spacing w:before="240" w:after="0"/>
      <w:outlineLvl w:val="0"/>
    </w:pPr>
    <w:rPr>
      <w:rFonts w:eastAsiaTheme="majorEastAsia" w:cstheme="majorBidi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3136"/>
    <w:pPr>
      <w:keepNext/>
      <w:keepLines/>
      <w:numPr>
        <w:ilvl w:val="1"/>
        <w:numId w:val="3"/>
      </w:numPr>
      <w:spacing w:before="40" w:after="0"/>
      <w:outlineLvl w:val="1"/>
    </w:pPr>
    <w:rPr>
      <w:rFonts w:eastAsiaTheme="majorEastAsia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13136"/>
    <w:pPr>
      <w:spacing w:after="0" w:line="240" w:lineRule="auto"/>
    </w:pPr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39135B"/>
    <w:rPr>
      <w:rFonts w:ascii="Times New Roman" w:eastAsiaTheme="majorEastAsia" w:hAnsi="Times New Roman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13136"/>
    <w:rPr>
      <w:rFonts w:ascii="Times New Roman" w:eastAsiaTheme="majorEastAsia" w:hAnsi="Times New Roman" w:cstheme="majorBidi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8011A16F-9064-40D9-AEDA-081764532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7</Words>
  <Characters>823</Characters>
  <Application>Microsoft Office Word</Application>
  <DocSecurity>0</DocSecurity>
  <Lines>11</Lines>
  <Paragraphs>3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Hrinivich</dc:creator>
  <cp:keywords/>
  <dc:description/>
  <cp:lastModifiedBy>Tom Hrinivich</cp:lastModifiedBy>
  <cp:revision>22</cp:revision>
  <dcterms:created xsi:type="dcterms:W3CDTF">2025-01-12T02:49:00Z</dcterms:created>
  <dcterms:modified xsi:type="dcterms:W3CDTF">2025-03-10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cb70aa-3f8c-4f7e-b4d2-bcecea244067</vt:lpwstr>
  </property>
</Properties>
</file>